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E9FF0B" w14:textId="77777777" w:rsidR="000F1C42" w:rsidRDefault="005F1C92">
      <w:r>
        <w:rPr>
          <w:noProof/>
        </w:rPr>
        <w:drawing>
          <wp:inline distT="0" distB="0" distL="0" distR="0" wp14:anchorId="458E3E4C" wp14:editId="7CF8BDFA">
            <wp:extent cx="5486400" cy="5854065"/>
            <wp:effectExtent l="0" t="0" r="0" b="0"/>
            <wp:docPr id="1" name="Picture 1" descr="Macintosh HD:Users:emmaberdan:Documents:Lucania QTL results:supplbeha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emmaberdan:Documents:Lucania QTL results:supplbehav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854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EA363E" w14:textId="77777777" w:rsidR="005F1C92" w:rsidRDefault="005F1C92"/>
    <w:p w14:paraId="472FBBEB" w14:textId="77777777" w:rsidR="005F1C92" w:rsidRDefault="005F1C92"/>
    <w:p w14:paraId="0D490695" w14:textId="77777777" w:rsidR="005F1C92" w:rsidRDefault="005F1C92">
      <w:r>
        <w:t xml:space="preserve">Supplemental </w:t>
      </w:r>
      <w:r w:rsidR="00474CBE">
        <w:t>Figure</w:t>
      </w:r>
      <w:bookmarkStart w:id="0" w:name="_GoBack"/>
      <w:bookmarkEnd w:id="0"/>
      <w:r>
        <w:t xml:space="preserve"> 1 - Raw data from mate choice trials.  Data from (clockwise starting with top right): Female mating preference - latency to mate, Female mating preference - egg production, Male mating preference - egg production, and Male mating preference - latency to mate.  Each dot represents a single backcrossed male or female.  </w:t>
      </w:r>
    </w:p>
    <w:sectPr w:rsidR="005F1C92" w:rsidSect="00563DC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C92"/>
    <w:rsid w:val="000F1C42"/>
    <w:rsid w:val="00474CBE"/>
    <w:rsid w:val="00563DCF"/>
    <w:rsid w:val="005F1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2AB7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1C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C9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1C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C9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93</Characters>
  <Application>Microsoft Macintosh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</dc:creator>
  <cp:keywords/>
  <dc:description/>
  <cp:lastModifiedBy>Emma</cp:lastModifiedBy>
  <cp:revision>2</cp:revision>
  <dcterms:created xsi:type="dcterms:W3CDTF">2019-11-03T13:59:00Z</dcterms:created>
  <dcterms:modified xsi:type="dcterms:W3CDTF">2019-11-03T14:07:00Z</dcterms:modified>
</cp:coreProperties>
</file>